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8CFE6" w14:textId="46D7620F" w:rsidR="00CE7099" w:rsidRPr="00914B88" w:rsidRDefault="00CE7099" w:rsidP="00CE7099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14B88">
        <w:rPr>
          <w:rFonts w:ascii="Times New Roman" w:hAnsi="Times New Roman" w:cs="Times New Roman"/>
          <w:sz w:val="24"/>
          <w:szCs w:val="24"/>
        </w:rPr>
        <w:t>Table S</w:t>
      </w:r>
      <w:r w:rsidR="005E2516">
        <w:rPr>
          <w:rFonts w:ascii="Times New Roman" w:hAnsi="Times New Roman" w:cs="Times New Roman"/>
          <w:sz w:val="24"/>
          <w:szCs w:val="24"/>
        </w:rPr>
        <w:t>2</w:t>
      </w:r>
      <w:r w:rsidRPr="00914B88">
        <w:rPr>
          <w:rFonts w:ascii="Times New Roman" w:hAnsi="Times New Roman" w:cs="Times New Roman"/>
          <w:sz w:val="24"/>
          <w:szCs w:val="24"/>
        </w:rPr>
        <w:t>. Statistics of SNP typ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912"/>
        <w:gridCol w:w="1027"/>
        <w:gridCol w:w="1247"/>
        <w:gridCol w:w="662"/>
        <w:gridCol w:w="1431"/>
        <w:gridCol w:w="1387"/>
        <w:gridCol w:w="829"/>
      </w:tblGrid>
      <w:tr w:rsidR="00CE7099" w:rsidRPr="00763ECD" w14:paraId="313FF663" w14:textId="77777777" w:rsidTr="00490E12">
        <w:trPr>
          <w:trHeight w:val="440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5C6753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49A8C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SNP numbe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99399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Transi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02AE7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Transversio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A9CFC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/Tv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54ACF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Heterozygosity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3CA2F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Homozygosit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01E86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Het-ratio</w:t>
            </w:r>
            <w:proofErr w:type="gramEnd"/>
          </w:p>
        </w:tc>
      </w:tr>
      <w:tr w:rsidR="00CE7099" w:rsidRPr="00763ECD" w14:paraId="69F0C184" w14:textId="77777777" w:rsidTr="00490E12">
        <w:trPr>
          <w:trHeight w:val="290"/>
        </w:trPr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7DDC099B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hideMark/>
          </w:tcPr>
          <w:p w14:paraId="7D6970BF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176204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hideMark/>
          </w:tcPr>
          <w:p w14:paraId="51174FE3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78358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14:paraId="0660A517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39261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hideMark/>
          </w:tcPr>
          <w:p w14:paraId="44AA0CDE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hideMark/>
          </w:tcPr>
          <w:p w14:paraId="4ABC6C40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6865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3991B7A8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20755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hideMark/>
          </w:tcPr>
          <w:p w14:paraId="263F6ACB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0.49%</w:t>
            </w:r>
          </w:p>
        </w:tc>
      </w:tr>
      <w:tr w:rsidR="00CE7099" w:rsidRPr="00763ECD" w14:paraId="6ADD8D6A" w14:textId="77777777" w:rsidTr="00490E12">
        <w:trPr>
          <w:trHeight w:val="290"/>
        </w:trPr>
        <w:tc>
          <w:tcPr>
            <w:tcW w:w="1000" w:type="dxa"/>
            <w:hideMark/>
          </w:tcPr>
          <w:p w14:paraId="543CC1A3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2422" w:type="dxa"/>
            <w:hideMark/>
          </w:tcPr>
          <w:p w14:paraId="39DD7E81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307069</w:t>
            </w:r>
          </w:p>
        </w:tc>
        <w:tc>
          <w:tcPr>
            <w:tcW w:w="1025" w:type="dxa"/>
            <w:hideMark/>
          </w:tcPr>
          <w:p w14:paraId="014AF11C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855653</w:t>
            </w:r>
          </w:p>
        </w:tc>
        <w:tc>
          <w:tcPr>
            <w:tcW w:w="1040" w:type="dxa"/>
            <w:hideMark/>
          </w:tcPr>
          <w:p w14:paraId="33107545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451416</w:t>
            </w:r>
          </w:p>
        </w:tc>
        <w:tc>
          <w:tcPr>
            <w:tcW w:w="1001" w:type="dxa"/>
            <w:hideMark/>
          </w:tcPr>
          <w:p w14:paraId="196FB774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77" w:type="dxa"/>
            <w:hideMark/>
          </w:tcPr>
          <w:p w14:paraId="6DDDA4E2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65564</w:t>
            </w:r>
          </w:p>
        </w:tc>
        <w:tc>
          <w:tcPr>
            <w:tcW w:w="1124" w:type="dxa"/>
            <w:hideMark/>
          </w:tcPr>
          <w:p w14:paraId="6B0B5C16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341505</w:t>
            </w:r>
          </w:p>
        </w:tc>
        <w:tc>
          <w:tcPr>
            <w:tcW w:w="1011" w:type="dxa"/>
            <w:hideMark/>
          </w:tcPr>
          <w:p w14:paraId="2DD8A277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9.19%</w:t>
            </w:r>
          </w:p>
        </w:tc>
      </w:tr>
      <w:tr w:rsidR="00CE7099" w:rsidRPr="00763ECD" w14:paraId="38BF460A" w14:textId="77777777" w:rsidTr="00490E12">
        <w:trPr>
          <w:trHeight w:val="290"/>
        </w:trPr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508701B6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hideMark/>
          </w:tcPr>
          <w:p w14:paraId="665973AA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20790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hideMark/>
          </w:tcPr>
          <w:p w14:paraId="10B724B7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80073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hideMark/>
          </w:tcPr>
          <w:p w14:paraId="5D083FCB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40717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hideMark/>
          </w:tcPr>
          <w:p w14:paraId="20843B3F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hideMark/>
          </w:tcPr>
          <w:p w14:paraId="0BE193F7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8891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14:paraId="67F6276C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21899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14:paraId="69533904" w14:textId="77777777" w:rsidR="00CE7099" w:rsidRPr="00886DE6" w:rsidRDefault="00CE7099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0.82%</w:t>
            </w:r>
          </w:p>
        </w:tc>
      </w:tr>
    </w:tbl>
    <w:p w14:paraId="1CEEC394" w14:textId="77777777" w:rsidR="00CE7099" w:rsidRDefault="00CE7099" w:rsidP="00CE7099"/>
    <w:p w14:paraId="233A9E81" w14:textId="77777777" w:rsidR="00CE7099" w:rsidRDefault="00CE7099"/>
    <w:sectPr w:rsidR="00CE7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99"/>
    <w:rsid w:val="005E2516"/>
    <w:rsid w:val="00CE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41F1A"/>
  <w15:chartTrackingRefBased/>
  <w15:docId w15:val="{83DA2DB9-A53F-3E45-9CCF-2311FAA0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09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09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2</cp:revision>
  <dcterms:created xsi:type="dcterms:W3CDTF">2021-07-21T03:00:00Z</dcterms:created>
  <dcterms:modified xsi:type="dcterms:W3CDTF">2021-07-21T06:42:00Z</dcterms:modified>
</cp:coreProperties>
</file>